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</w:pPr>
      <w:bookmarkStart w:id="0" w:name="_GoBack"/>
      <w:r w:rsidRPr="009E578C">
        <w:rPr>
          <w:rFonts w:ascii="Times New Roman" w:hAnsi="Times New Roman" w:cs="Times New Roman"/>
          <w:b/>
        </w:rPr>
        <w:t>Supplemental Table 1</w:t>
      </w:r>
      <w:r w:rsidRPr="009E578C">
        <w:rPr>
          <w:rFonts w:ascii="Times New Roman" w:hAnsi="Times New Roman" w:cs="Times New Roman"/>
        </w:rPr>
        <w:t xml:space="preserve">: </w:t>
      </w:r>
      <w:r w:rsidRPr="009E578C">
        <w:rPr>
          <w:rFonts w:ascii="Times New Roman" w:hAnsi="Times New Roman" w:cs="Times New Roman"/>
          <w:b/>
        </w:rPr>
        <w:t xml:space="preserve">Negative Binomial Regression between Year, Age, Sex, and Race/Ethnicity for Alternatively Coded Proximal Cancers and for </w:t>
      </w:r>
      <w:r>
        <w:rPr>
          <w:rFonts w:ascii="Times New Roman" w:hAnsi="Times New Roman" w:cs="Times New Roman"/>
          <w:b/>
        </w:rPr>
        <w:t>All-Site</w:t>
      </w:r>
      <w:r w:rsidRPr="009E578C">
        <w:rPr>
          <w:rFonts w:ascii="Times New Roman" w:hAnsi="Times New Roman" w:cs="Times New Roman"/>
          <w:b/>
        </w:rPr>
        <w:t xml:space="preserve"> Cancer </w:t>
      </w:r>
    </w:p>
    <w:tbl>
      <w:tblPr>
        <w:tblW w:w="4643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4"/>
        <w:gridCol w:w="2329"/>
        <w:gridCol w:w="2327"/>
      </w:tblGrid>
      <w:tr w:rsidR="007705E2" w:rsidRPr="009E578C" w:rsidTr="007705E2">
        <w:trPr>
          <w:trHeight w:val="611"/>
        </w:trPr>
        <w:tc>
          <w:tcPr>
            <w:tcW w:w="2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Proximal Cancers with or Without Treatment Confirmed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l-Site</w:t>
            </w: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ancer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006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002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1.002,1.011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997,1.006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Age (Ref = 25-2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 xml:space="preserve">Under 1 year 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72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697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722,0.827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654,0.743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-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591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57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557,0.627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541,0.608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5-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398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359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375,0.423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338,0.381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0-1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450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43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424,0.477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408,0.459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5-1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689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671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651,0.730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633,0.710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25-2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557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56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1.475,1.644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1.478,1.652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30-3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2.411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2.492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2.285,2.544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2.358,2.634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35-3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3.500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3.822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3.318,3.691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3.617,4.039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Sex (Ref = Male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499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284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1.458,1.541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1.249,1.320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ace/Ethnicity (Ref: White, NH) 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Hispanic (All Races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41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81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714,0.769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782,0.846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IAN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911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901,1.025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863,0.962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PI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16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1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687,0.746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684,0.743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Black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22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723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left="-22" w:firstLine="2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694,0.751]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695,0.753]   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Ln(Alpha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0302***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0375***</w:t>
            </w:r>
          </w:p>
        </w:tc>
      </w:tr>
      <w:tr w:rsidR="00E80A4E" w:rsidRPr="009E578C" w:rsidTr="002C4E86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[0.0264,0.0345]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 xml:space="preserve">[0.0337,0.0418]   </w:t>
            </w:r>
          </w:p>
        </w:tc>
      </w:tr>
    </w:tbl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  <w:i/>
        </w:rPr>
        <w:t>Abbreviations</w:t>
      </w:r>
      <w:r w:rsidRPr="009E578C">
        <w:rPr>
          <w:rFonts w:ascii="Times New Roman" w:hAnsi="Times New Roman" w:cs="Times New Roman"/>
        </w:rPr>
        <w:t>: NH= non-Hispanic, AIAN= American Indian and Alaskan Native, NHOPI= Native Hawaiian or Other Pacific Islander</w:t>
      </w:r>
    </w:p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</w:rPr>
        <w:t>Exponentiated coefficients; 95% confidence intervals in brackets</w:t>
      </w:r>
    </w:p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  <w:sectPr w:rsidR="00E80A4E" w:rsidRPr="009E578C" w:rsidSect="004F1E36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9E578C">
        <w:rPr>
          <w:rFonts w:ascii="Times New Roman" w:hAnsi="Times New Roman" w:cs="Times New Roman"/>
        </w:rPr>
        <w:t>* p&lt;0.05, ** p&lt;0.01, *** p&lt;0.001</w:t>
      </w:r>
    </w:p>
    <w:p w:rsidR="00E80A4E" w:rsidRPr="009E578C" w:rsidRDefault="00E80A4E" w:rsidP="00E80A4E">
      <w:pPr>
        <w:spacing w:after="0"/>
        <w:rPr>
          <w:rFonts w:ascii="Times New Roman" w:hAnsi="Times New Roman" w:cs="Times New Roman"/>
          <w:b/>
        </w:rPr>
      </w:pPr>
      <w:bookmarkStart w:id="1" w:name="_Hlk165295006"/>
      <w:r w:rsidRPr="009E578C">
        <w:rPr>
          <w:rFonts w:ascii="Times New Roman" w:hAnsi="Times New Roman" w:cs="Times New Roman"/>
          <w:b/>
        </w:rPr>
        <w:lastRenderedPageBreak/>
        <w:t xml:space="preserve">Supplemental Table 2: Wald Test Comparing Model Coefficients for Sex and Race/Ethnicity between Fertility-Impacting Cancers and </w:t>
      </w:r>
      <w:r w:rsidRPr="009E578C">
        <w:rPr>
          <w:rFonts w:ascii="Times New Roman" w:eastAsia="Times New Roman" w:hAnsi="Times New Roman" w:cs="Times New Roman"/>
          <w:b/>
          <w:color w:val="000000"/>
        </w:rPr>
        <w:t>All</w:t>
      </w:r>
      <w:r>
        <w:rPr>
          <w:rFonts w:ascii="Times New Roman" w:eastAsia="Times New Roman" w:hAnsi="Times New Roman" w:cs="Times New Roman"/>
          <w:b/>
          <w:color w:val="000000"/>
        </w:rPr>
        <w:t>-Site</w:t>
      </w:r>
      <w:r w:rsidRPr="009E578C">
        <w:rPr>
          <w:rFonts w:ascii="Times New Roman" w:hAnsi="Times New Roman" w:cs="Times New Roman"/>
          <w:b/>
        </w:rPr>
        <w:t xml:space="preserve"> Cancer 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2"/>
        <w:gridCol w:w="1168"/>
        <w:gridCol w:w="1170"/>
        <w:gridCol w:w="1170"/>
        <w:gridCol w:w="1260"/>
        <w:gridCol w:w="1080"/>
        <w:gridCol w:w="1170"/>
      </w:tblGrid>
      <w:tr w:rsidR="00E80A4E" w:rsidRPr="009E578C" w:rsidTr="002C4E86">
        <w:trPr>
          <w:trHeight w:val="300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Reproductive Cancers vs 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Site </w:t>
            </w: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Cancers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Proximal Plus Cancers vs 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Site</w:t>
            </w: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ancers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Literature Cancers vs 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Site</w:t>
            </w: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ancers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9E578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  <w:r w:rsidRPr="009E578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9E578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9E578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Sex (df=1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67.2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59.3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Race/Ethnicit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Hispanic (All Races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52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34.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64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IAN, N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37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PI, N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41.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45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Black, NH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1.88</w:t>
            </w:r>
          </w:p>
        </w:tc>
        <w:tc>
          <w:tcPr>
            <w:tcW w:w="62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31.80</w:t>
            </w:r>
          </w:p>
        </w:tc>
        <w:tc>
          <w:tcPr>
            <w:tcW w:w="67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29.3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0A4E" w:rsidRPr="009E578C" w:rsidTr="002C4E86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i/>
                <w:color w:val="000000"/>
              </w:rPr>
              <w:t>Overall (df=4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177.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252.7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91.1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4E" w:rsidRPr="009E578C" w:rsidRDefault="00E80A4E" w:rsidP="002C4E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  <w:i/>
        </w:rPr>
        <w:t>Abbreviations</w:t>
      </w:r>
      <w:r w:rsidRPr="009E578C">
        <w:rPr>
          <w:rFonts w:ascii="Times New Roman" w:hAnsi="Times New Roman" w:cs="Times New Roman"/>
        </w:rPr>
        <w:t>: NH= non-Hispanic, AIAN= American Indian and Alaskan Native, NHOPI= Native Hawaiian or Other Pacific Islander; df = degrees of freedom</w:t>
      </w:r>
    </w:p>
    <w:p w:rsidR="00E80A4E" w:rsidRPr="009E578C" w:rsidRDefault="00E80A4E" w:rsidP="00E80A4E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</w:rPr>
        <w:t xml:space="preserve">Notes: </w:t>
      </w:r>
    </w:p>
    <w:p w:rsidR="00E80A4E" w:rsidRPr="009E578C" w:rsidRDefault="00E80A4E" w:rsidP="00E80A4E">
      <w:pPr>
        <w:tabs>
          <w:tab w:val="left" w:pos="1725"/>
        </w:tabs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1. </w:t>
      </w:r>
      <w:r w:rsidRPr="009E578C">
        <w:rPr>
          <w:rFonts w:ascii="Times New Roman" w:hAnsi="Times New Roman" w:cs="Times New Roman"/>
        </w:rPr>
        <w:t>Bonferroni adjusted p-values presented for the Wald tests on the race/ethnicity coefficients.</w:t>
      </w:r>
      <w:bookmarkEnd w:id="1"/>
    </w:p>
    <w:p w:rsidR="007705E2" w:rsidRDefault="007705E2">
      <w:pPr>
        <w:spacing w:line="259" w:lineRule="auto"/>
      </w:pPr>
      <w:r>
        <w:br w:type="page"/>
      </w:r>
    </w:p>
    <w:p w:rsidR="007705E2" w:rsidRPr="009E578C" w:rsidRDefault="007705E2" w:rsidP="007705E2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9E578C">
        <w:rPr>
          <w:rFonts w:ascii="Times New Roman" w:hAnsi="Times New Roman" w:cs="Times New Roman"/>
        </w:rPr>
        <w:t xml:space="preserve">: </w:t>
      </w:r>
      <w:r w:rsidRPr="009E578C">
        <w:rPr>
          <w:rFonts w:ascii="Times New Roman" w:hAnsi="Times New Roman" w:cs="Times New Roman"/>
          <w:b/>
        </w:rPr>
        <w:t>Negative Binomial Regression between Year, Age, Sex, and Race/Ethnicity</w:t>
      </w:r>
      <w:r>
        <w:rPr>
          <w:rFonts w:ascii="Times New Roman" w:hAnsi="Times New Roman" w:cs="Times New Roman"/>
          <w:b/>
        </w:rPr>
        <w:t xml:space="preserve"> and Group 3 Cancer Including and Excluding Breast Cancer</w:t>
      </w:r>
    </w:p>
    <w:tbl>
      <w:tblPr>
        <w:tblW w:w="4643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8"/>
        <w:gridCol w:w="2163"/>
        <w:gridCol w:w="2161"/>
      </w:tblGrid>
      <w:tr w:rsidR="007705E2" w:rsidRPr="009E578C" w:rsidTr="005D7D8B">
        <w:trPr>
          <w:trHeight w:val="20"/>
        </w:trPr>
        <w:tc>
          <w:tcPr>
            <w:tcW w:w="2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in Coding: Group 3 Cancers, Including Breast Cancer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nsitivity Coding: Group 3 Cancers, Excluding Breast Cancer</w:t>
            </w:r>
          </w:p>
        </w:tc>
      </w:tr>
      <w:tr w:rsidR="007705E2" w:rsidRPr="009E578C" w:rsidTr="005D7D8B">
        <w:trPr>
          <w:trHeight w:val="20"/>
        </w:trPr>
        <w:tc>
          <w:tcPr>
            <w:tcW w:w="2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5D7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5D7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5E2" w:rsidRPr="009E578C" w:rsidRDefault="007705E2" w:rsidP="005D7D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991,1.011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994,1.003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Age (Ref = 25-2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 xml:space="preserve">Under 1 year 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67,0.628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550,0.644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8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-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965,1.252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1.128,1.252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3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6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5-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547,0.711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650,0.724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1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2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0-1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651,0.845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760,0.845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8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15-1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28,1.072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958,1.062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67,0.628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550,0.644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25-2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4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1.262,1.629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931,1.031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30-34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2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5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.264,2.922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993,1.100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35-39 year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3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0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4.245,5.479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1.150,1.273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Sex (Ref = Male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4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6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1.455,1.660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815,0.858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ace/Ethnicity (Ref: White, NH) 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Hispanic (All Races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96,1.072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953,1.016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IAN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3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10,1.027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857,1.039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hAnsi="Times New Roman" w:cs="Times New Roman"/>
                <w:color w:val="000000"/>
              </w:rPr>
              <w:t>API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88,0.948]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741,0.804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color w:val="000000"/>
              </w:rPr>
              <w:t>Black, NH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4**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7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ind w:left="-22" w:firstLine="2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79,0.935]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807,0.868]   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78C">
              <w:rPr>
                <w:rFonts w:ascii="Times New Roman" w:eastAsia="Times New Roman" w:hAnsi="Times New Roman" w:cs="Times New Roman"/>
                <w:b/>
                <w:color w:val="000000"/>
              </w:rPr>
              <w:t>Ln(Alpha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***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5***</w:t>
            </w:r>
          </w:p>
        </w:tc>
      </w:tr>
      <w:tr w:rsidR="007705E2" w:rsidRPr="009E578C" w:rsidTr="007705E2">
        <w:trPr>
          <w:trHeight w:val="20"/>
        </w:trPr>
        <w:tc>
          <w:tcPr>
            <w:tcW w:w="2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5E2" w:rsidRPr="009E578C" w:rsidRDefault="007705E2" w:rsidP="00770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76,0.216]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05E2" w:rsidRPr="007705E2" w:rsidRDefault="007705E2" w:rsidP="007705E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05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0.0143,0.0214]   </w:t>
            </w:r>
          </w:p>
        </w:tc>
      </w:tr>
    </w:tbl>
    <w:p w:rsidR="007705E2" w:rsidRPr="009E578C" w:rsidRDefault="007705E2" w:rsidP="007705E2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  <w:i/>
        </w:rPr>
        <w:t>Abbreviations</w:t>
      </w:r>
      <w:r w:rsidRPr="009E578C">
        <w:rPr>
          <w:rFonts w:ascii="Times New Roman" w:hAnsi="Times New Roman" w:cs="Times New Roman"/>
        </w:rPr>
        <w:t>: NH= non-Hispanic, AIAN= American Indian and Alaskan Native, NHOPI= Native Hawaiian or Other Pacific Islander</w:t>
      </w:r>
    </w:p>
    <w:p w:rsidR="007705E2" w:rsidRPr="009E578C" w:rsidRDefault="007705E2" w:rsidP="007705E2">
      <w:pPr>
        <w:spacing w:after="0"/>
        <w:rPr>
          <w:rFonts w:ascii="Times New Roman" w:hAnsi="Times New Roman" w:cs="Times New Roman"/>
        </w:rPr>
      </w:pPr>
      <w:r w:rsidRPr="009E578C">
        <w:rPr>
          <w:rFonts w:ascii="Times New Roman" w:hAnsi="Times New Roman" w:cs="Times New Roman"/>
        </w:rPr>
        <w:t>Exponentiated coefficients; 95% confidence intervals in brackets</w:t>
      </w:r>
    </w:p>
    <w:p w:rsidR="00016CC8" w:rsidRDefault="007705E2" w:rsidP="007705E2">
      <w:pPr>
        <w:spacing w:after="0"/>
      </w:pPr>
      <w:r w:rsidRPr="009E578C">
        <w:rPr>
          <w:rFonts w:ascii="Times New Roman" w:hAnsi="Times New Roman" w:cs="Times New Roman"/>
        </w:rPr>
        <w:t>* p&lt;0.05, ** p&lt;0.01, *** p&lt;0.001</w:t>
      </w:r>
      <w:bookmarkEnd w:id="0"/>
    </w:p>
    <w:sectPr w:rsidR="00016CC8" w:rsidSect="00A66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4E"/>
    <w:rsid w:val="00016CC8"/>
    <w:rsid w:val="001932B5"/>
    <w:rsid w:val="007705E2"/>
    <w:rsid w:val="00E8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0DE68-4BB2-42DE-A5A9-2C688798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A4E"/>
    <w:pPr>
      <w:spacing w:line="278" w:lineRule="auto"/>
    </w:pPr>
    <w:rPr>
      <w:rFonts w:eastAsiaTheme="minorEastAsia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ierney</dc:creator>
  <cp:keywords/>
  <dc:description/>
  <cp:lastModifiedBy>Katherine Tierney</cp:lastModifiedBy>
  <cp:revision>3</cp:revision>
  <dcterms:created xsi:type="dcterms:W3CDTF">2024-06-03T19:11:00Z</dcterms:created>
  <dcterms:modified xsi:type="dcterms:W3CDTF">2025-01-15T16:24:00Z</dcterms:modified>
</cp:coreProperties>
</file>